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1D1E9" w14:textId="3DD2EC3E" w:rsidR="0089192D" w:rsidRPr="0059747B" w:rsidRDefault="00FA1945">
      <w:pPr>
        <w:rPr>
          <w:b/>
          <w:i/>
        </w:rPr>
      </w:pPr>
      <w:r>
        <w:rPr>
          <w:b/>
        </w:rPr>
        <w:t>Additional file</w:t>
      </w:r>
      <w:bookmarkStart w:id="0" w:name="_GoBack"/>
      <w:bookmarkEnd w:id="0"/>
      <w:r w:rsidR="003E48EE">
        <w:rPr>
          <w:b/>
        </w:rPr>
        <w:t xml:space="preserve"> 8</w:t>
      </w:r>
      <w:r w:rsidR="0089192D" w:rsidRPr="0059747B">
        <w:rPr>
          <w:b/>
        </w:rPr>
        <w:t xml:space="preserve">: </w:t>
      </w:r>
      <w:r w:rsidR="0089192D" w:rsidRPr="0059747B">
        <w:rPr>
          <w:b/>
          <w:i/>
        </w:rPr>
        <w:t>The results</w:t>
      </w:r>
      <w:r w:rsidR="001B7826" w:rsidRPr="0059747B">
        <w:rPr>
          <w:b/>
          <w:i/>
        </w:rPr>
        <w:t xml:space="preserve"> of the mark-re-sight survey of dogs</w:t>
      </w:r>
      <w:r w:rsidR="00252FC6">
        <w:rPr>
          <w:b/>
          <w:i/>
        </w:rPr>
        <w:t xml:space="preserve"> in six Arm A and eight Arm C villages</w:t>
      </w:r>
    </w:p>
    <w:p w14:paraId="3572A4A6" w14:textId="0A234588" w:rsidR="0089192D" w:rsidRPr="0059747B" w:rsidRDefault="0089192D"/>
    <w:tbl>
      <w:tblPr>
        <w:tblW w:w="7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96"/>
        <w:gridCol w:w="1310"/>
        <w:gridCol w:w="1656"/>
        <w:gridCol w:w="1300"/>
        <w:gridCol w:w="1300"/>
      </w:tblGrid>
      <w:tr w:rsidR="00ED5121" w:rsidRPr="0059747B" w14:paraId="176AF842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AA462" w14:textId="77777777" w:rsidR="00ED5121" w:rsidRPr="0059747B" w:rsidRDefault="00ED5121" w:rsidP="00ED5121">
            <w:pPr>
              <w:jc w:val="center"/>
              <w:rPr>
                <w:b/>
                <w:color w:val="000000"/>
              </w:rPr>
            </w:pPr>
            <w:r w:rsidRPr="0059747B">
              <w:rPr>
                <w:b/>
                <w:color w:val="000000"/>
              </w:rPr>
              <w:t>A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12289" w14:textId="77777777" w:rsidR="00ED5121" w:rsidRPr="0059747B" w:rsidRDefault="00ED5121" w:rsidP="00ED5121">
            <w:pPr>
              <w:jc w:val="center"/>
              <w:rPr>
                <w:b/>
                <w:color w:val="000000"/>
              </w:rPr>
            </w:pPr>
            <w:r w:rsidRPr="0059747B">
              <w:rPr>
                <w:b/>
                <w:color w:val="000000"/>
              </w:rPr>
              <w:t>VILL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6C0EE" w14:textId="77777777" w:rsidR="00ED5121" w:rsidRPr="0059747B" w:rsidRDefault="00ED5121" w:rsidP="00ED5121">
            <w:pPr>
              <w:jc w:val="center"/>
              <w:rPr>
                <w:b/>
                <w:color w:val="000000"/>
              </w:rPr>
            </w:pPr>
            <w:r w:rsidRPr="0059747B">
              <w:rPr>
                <w:b/>
                <w:color w:val="000000"/>
              </w:rPr>
              <w:t>MARK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43829" w14:textId="77777777" w:rsidR="00ED5121" w:rsidRPr="0059747B" w:rsidRDefault="00ED5121" w:rsidP="00ED5121">
            <w:pPr>
              <w:jc w:val="center"/>
              <w:rPr>
                <w:b/>
                <w:color w:val="000000"/>
              </w:rPr>
            </w:pPr>
            <w:r w:rsidRPr="0059747B">
              <w:rPr>
                <w:b/>
                <w:color w:val="000000"/>
              </w:rPr>
              <w:t>UNMARK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B6498" w14:textId="77777777" w:rsidR="00ED5121" w:rsidRPr="0059747B" w:rsidRDefault="00ED5121" w:rsidP="00ED5121">
            <w:pPr>
              <w:jc w:val="center"/>
              <w:rPr>
                <w:b/>
                <w:color w:val="000000"/>
              </w:rPr>
            </w:pPr>
            <w:r w:rsidRPr="0059747B">
              <w:rPr>
                <w:b/>
                <w:color w:val="000000"/>
              </w:rPr>
              <w:t>PRO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F040B" w14:textId="77777777" w:rsidR="00ED5121" w:rsidRPr="0059747B" w:rsidRDefault="00ED5121" w:rsidP="00ED5121">
            <w:pPr>
              <w:jc w:val="center"/>
              <w:rPr>
                <w:b/>
                <w:color w:val="000000"/>
              </w:rPr>
            </w:pPr>
            <w:r w:rsidRPr="0059747B">
              <w:rPr>
                <w:b/>
                <w:color w:val="000000"/>
              </w:rPr>
              <w:t>TOTAL</w:t>
            </w:r>
          </w:p>
        </w:tc>
      </w:tr>
      <w:tr w:rsidR="00ED5121" w:rsidRPr="0059747B" w14:paraId="4492126C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2C2C8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76573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Maalon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BAABF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21D2E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6459A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90141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34</w:t>
            </w:r>
          </w:p>
        </w:tc>
      </w:tr>
      <w:tr w:rsidR="00ED5121" w:rsidRPr="0059747B" w14:paraId="15EBF852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9A428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B7416" w14:textId="58C5629B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Ngoberet</w:t>
            </w:r>
            <w:r w:rsidR="00CC299B" w:rsidRPr="0059747B">
              <w:rPr>
                <w:color w:val="000000"/>
              </w:rPr>
              <w:t>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15CDD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46133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1D657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8A842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82</w:t>
            </w:r>
          </w:p>
        </w:tc>
      </w:tr>
      <w:tr w:rsidR="00ED5121" w:rsidRPr="0059747B" w14:paraId="40B9C0CF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21D82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2D527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Njor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7F33C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B3C3C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291F3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6146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19</w:t>
            </w:r>
          </w:p>
        </w:tc>
      </w:tr>
      <w:tr w:rsidR="00ED5121" w:rsidRPr="0059747B" w14:paraId="472746CE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695AC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8C47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Oldonyow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61964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8FD73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002CF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8BDD5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39</w:t>
            </w:r>
          </w:p>
        </w:tc>
      </w:tr>
      <w:tr w:rsidR="00ED5121" w:rsidRPr="0059747B" w14:paraId="34FA3273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4300A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3DC5B" w14:textId="2764B318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Ololosokwan</w:t>
            </w:r>
            <w:r w:rsidR="00CC299B" w:rsidRPr="0059747B">
              <w:rPr>
                <w:color w:val="000000"/>
              </w:rPr>
              <w:t>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9580A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34E54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0A610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F7A7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08</w:t>
            </w:r>
          </w:p>
        </w:tc>
      </w:tr>
      <w:tr w:rsidR="00ED5121" w:rsidRPr="0059747B" w14:paraId="7D20F634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E2BFB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A43F5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Saka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DC693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7D48F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26604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068CB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17</w:t>
            </w:r>
          </w:p>
        </w:tc>
      </w:tr>
      <w:tr w:rsidR="00ED5121" w:rsidRPr="0059747B" w14:paraId="3E2D11C1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22D83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8E7E9" w14:textId="05B2A7F1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Mondoros</w:t>
            </w:r>
            <w:r w:rsidR="00A54F40" w:rsidRPr="0059747B">
              <w:rPr>
                <w:color w:val="000000"/>
              </w:rPr>
              <w:t>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5B015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0F8AF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1305D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90AB8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67</w:t>
            </w:r>
          </w:p>
        </w:tc>
      </w:tr>
      <w:tr w:rsidR="00ED5121" w:rsidRPr="0059747B" w14:paraId="427964D0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EFBF1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43CCA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Na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D1556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832C6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0A80E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BD790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21</w:t>
            </w:r>
          </w:p>
        </w:tc>
      </w:tr>
      <w:tr w:rsidR="00ED5121" w:rsidRPr="0059747B" w14:paraId="70552B1A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D4D90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56A85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Ng'arw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46F05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3F2A7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0B05C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A7C08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203</w:t>
            </w:r>
          </w:p>
        </w:tc>
      </w:tr>
      <w:tr w:rsidR="00ED5121" w:rsidRPr="0059747B" w14:paraId="6874E737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36961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E5521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Oloipi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490E2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6E2ED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C7A1B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5601C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244</w:t>
            </w:r>
          </w:p>
        </w:tc>
      </w:tr>
      <w:tr w:rsidR="00ED5121" w:rsidRPr="0059747B" w14:paraId="38F13B94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7090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2993A" w14:textId="164CDC8C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Olorien</w:t>
            </w:r>
            <w:r w:rsidR="00A54F40" w:rsidRPr="0059747B">
              <w:rPr>
                <w:color w:val="000000"/>
              </w:rPr>
              <w:t>/Loin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D22AF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85A8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5EDC6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F7AA8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27</w:t>
            </w:r>
          </w:p>
        </w:tc>
      </w:tr>
      <w:tr w:rsidR="00ED5121" w:rsidRPr="0059747B" w14:paraId="1B9AA993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75E41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7B402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Orkiu chin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1AD1B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AD2BC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31551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5A5EA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90</w:t>
            </w:r>
          </w:p>
        </w:tc>
      </w:tr>
      <w:tr w:rsidR="00ED5121" w:rsidRPr="0059747B" w14:paraId="56E5EDCE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81C4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1D29F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Soitsamb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9D6C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19943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17AAD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C28CC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70</w:t>
            </w:r>
          </w:p>
        </w:tc>
      </w:tr>
      <w:tr w:rsidR="00ED5121" w:rsidRPr="0059747B" w14:paraId="4A8FC9A5" w14:textId="77777777" w:rsidTr="00ED51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0CD8E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A92A2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Sukeny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826B9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240D4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DD2A5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6BE4F" w14:textId="77777777" w:rsidR="00ED5121" w:rsidRPr="0059747B" w:rsidRDefault="00ED5121" w:rsidP="00ED5121">
            <w:pPr>
              <w:jc w:val="center"/>
              <w:rPr>
                <w:color w:val="000000"/>
              </w:rPr>
            </w:pPr>
            <w:r w:rsidRPr="0059747B">
              <w:rPr>
                <w:color w:val="000000"/>
              </w:rPr>
              <w:t>301</w:t>
            </w:r>
          </w:p>
        </w:tc>
      </w:tr>
    </w:tbl>
    <w:p w14:paraId="062F21FD" w14:textId="0AA26898" w:rsidR="0089192D" w:rsidRPr="0059747B" w:rsidRDefault="0089192D"/>
    <w:p w14:paraId="1393397B" w14:textId="71A8CB32" w:rsidR="0089192D" w:rsidRPr="00B85B9F" w:rsidRDefault="0089192D" w:rsidP="0059747B">
      <w:pPr>
        <w:spacing w:line="480" w:lineRule="auto"/>
      </w:pPr>
      <w:r w:rsidRPr="00B85B9F">
        <w:t xml:space="preserve">The number of dogs in </w:t>
      </w:r>
      <w:r w:rsidR="00252FC6" w:rsidRPr="00B85B9F">
        <w:t xml:space="preserve">six Arm A (combined) and eight Arm C (rabies vaccination only) </w:t>
      </w:r>
      <w:r w:rsidRPr="00B85B9F">
        <w:t>village</w:t>
      </w:r>
      <w:r w:rsidR="00252FC6" w:rsidRPr="00B85B9F">
        <w:t>s</w:t>
      </w:r>
      <w:r w:rsidRPr="00B85B9F">
        <w:t xml:space="preserve"> that were recorded as having coloured spray paint on their flanks (MARKED = vaccinated) or not (UNMARKED = unvaccinated) and the proportion </w:t>
      </w:r>
      <w:r w:rsidR="00627210" w:rsidRPr="00B85B9F">
        <w:t xml:space="preserve">(PROP) </w:t>
      </w:r>
      <w:r w:rsidR="00EB616B" w:rsidRPr="00B85B9F">
        <w:t>are</w:t>
      </w:r>
      <w:r w:rsidRPr="00B85B9F">
        <w:t xml:space="preserve"> shown.</w:t>
      </w:r>
    </w:p>
    <w:sectPr w:rsidR="0089192D" w:rsidRPr="00B85B9F" w:rsidSect="00AB52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89192D"/>
    <w:rsid w:val="001B7826"/>
    <w:rsid w:val="00252FC6"/>
    <w:rsid w:val="003E48EE"/>
    <w:rsid w:val="00434C9F"/>
    <w:rsid w:val="00595E45"/>
    <w:rsid w:val="0059747B"/>
    <w:rsid w:val="006218DB"/>
    <w:rsid w:val="00627210"/>
    <w:rsid w:val="0089192D"/>
    <w:rsid w:val="009E52F3"/>
    <w:rsid w:val="00A54F40"/>
    <w:rsid w:val="00AB520A"/>
    <w:rsid w:val="00B85B9F"/>
    <w:rsid w:val="00CC299B"/>
    <w:rsid w:val="00D3058C"/>
    <w:rsid w:val="00EB616B"/>
    <w:rsid w:val="00ED5121"/>
    <w:rsid w:val="00FA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27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E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E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E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E45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E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E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E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E4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7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632</Characters>
  <Application>Microsoft Office Word</Application>
  <DocSecurity>0</DocSecurity>
  <Lines>105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kester, Felix</dc:creator>
  <cp:keywords/>
  <dc:description/>
  <cp:lastModifiedBy>LAMIRA</cp:lastModifiedBy>
  <cp:revision>16</cp:revision>
  <dcterms:created xsi:type="dcterms:W3CDTF">2019-02-09T08:01:00Z</dcterms:created>
  <dcterms:modified xsi:type="dcterms:W3CDTF">2019-10-21T15:07:00Z</dcterms:modified>
</cp:coreProperties>
</file>